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center"/>
        <w:rPr>
          <w:rFonts w:hint="default" w:ascii="Arial" w:hAnsi="Arial" w:eastAsia="宋体" w:cs="Arial"/>
          <w:b/>
          <w:i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Supplemental file</w:t>
      </w:r>
      <w:r>
        <w:rPr>
          <w:rFonts w:hint="eastAsia" w:ascii="Arial" w:hAnsi="Arial" w:eastAsia="宋体" w:cs="Arial"/>
          <w:b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1</w:t>
      </w:r>
    </w:p>
    <w:tbl>
      <w:tblPr>
        <w:tblStyle w:val="2"/>
        <w:tblW w:w="1398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59"/>
        <w:gridCol w:w="3282"/>
        <w:gridCol w:w="868"/>
        <w:gridCol w:w="868"/>
        <w:gridCol w:w="868"/>
        <w:gridCol w:w="868"/>
        <w:gridCol w:w="868"/>
        <w:gridCol w:w="868"/>
        <w:gridCol w:w="868"/>
        <w:gridCol w:w="87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13988" w:type="dxa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ata Extra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ion Form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5" w:hRule="atLeast"/>
        </w:trPr>
        <w:tc>
          <w:tcPr>
            <w:tcW w:w="70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0</wp:posOffset>
                      </wp:positionV>
                      <wp:extent cx="4452620" cy="476250"/>
                      <wp:effectExtent l="635" t="4445" r="4445" b="14605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911225" y="1630045"/>
                                <a:ext cx="4452620" cy="4762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0.25pt;margin-top:0pt;height:37.5pt;width:350.6pt;z-index:251661312;mso-width-relative:page;mso-height-relative:page;" filled="f" stroked="t" coordsize="21600,21600" o:gfxdata="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CuOkCC0wAAAAUBAAAPAAAAAAAAAAEAIAAAACIAAABkcnMvZG93bnJldi54bWxQSwECFAAU&#10;AAAACACHTuJA/Ka3i/YBAADBAwAADgAAAAAAAAABACAAAAAiAQAAZHJzL2Uyb0RvYy54bWxQSwUG&#10;AAAAAAYABgBZAQAAig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113405</wp:posOffset>
                      </wp:positionH>
                      <wp:positionV relativeFrom="paragraph">
                        <wp:posOffset>-3175</wp:posOffset>
                      </wp:positionV>
                      <wp:extent cx="1318260" cy="319405"/>
                      <wp:effectExtent l="0" t="0" r="15240" b="4445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18260" cy="3194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Arial" w:hAnsi="Arial" w:cs="Arial" w:eastAsiaTheme="minorEastAsia"/>
                                      <w:sz w:val="24"/>
                                      <w:szCs w:val="3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Arial" w:hAnsi="Arial" w:cs="Arial"/>
                                      <w:sz w:val="24"/>
                                      <w:szCs w:val="32"/>
                                      <w:lang w:val="en-US" w:eastAsia="zh-CN"/>
                                    </w:rPr>
                                    <w:t>Patient numb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45.15pt;margin-top:-0.25pt;height:25.15pt;width:103.8pt;z-index:251660288;mso-width-relative:page;mso-height-relative:page;" fillcolor="#FFFFFF [3201]" filled="t" stroked="f" coordsize="21600,21600" o:gfxdata="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NSNns1AAAAAgBAAAPAAAAAAAA&#10;AAEAIAAAACIAAABkcnMvZG93bnJldi54bWxQSwECFAAUAAAACACHTuJAxeynYE8CAACPBAAADgAA&#10;AAAAAAABACAAAAAjAQAAZHJzL2Uyb0RvYy54bWxQSwUGAAAAAAYABgBZAQAA5A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Arial" w:hAnsi="Arial" w:cs="Arial" w:eastAsiaTheme="minorEastAsia"/>
                                <w:sz w:val="24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24"/>
                                <w:szCs w:val="32"/>
                                <w:lang w:val="en-US" w:eastAsia="zh-CN"/>
                              </w:rPr>
                              <w:t>Patient numb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142240</wp:posOffset>
                      </wp:positionV>
                      <wp:extent cx="914400" cy="319405"/>
                      <wp:effectExtent l="0" t="0" r="0" b="4445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101090" y="1868170"/>
                                <a:ext cx="914400" cy="3194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Arial" w:hAnsi="Arial" w:cs="Arial" w:eastAsiaTheme="minorEastAsia"/>
                                      <w:sz w:val="24"/>
                                      <w:szCs w:val="3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Arial" w:hAnsi="Arial" w:cs="Arial"/>
                                      <w:sz w:val="24"/>
                                      <w:szCs w:val="32"/>
                                      <w:lang w:val="en-US" w:eastAsia="zh-CN"/>
                                    </w:rPr>
                                    <w:t>Ite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10.95pt;margin-top:11.2pt;height:25.15pt;width:72pt;z-index:251659264;mso-width-relative:page;mso-height-relative:page;" fillcolor="#FFFFFF [3201]" filled="t" stroked="f" coordsize="21600,21600" o:gfxdata="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MNuT4dQAAAAIAQAA&#10;DwAAAAAAAAABACAAAAAiAAAAZHJzL2Rvd25yZXYueG1sUEsBAhQAFAAAAAgAh07iQK7ZuWdWAgAA&#10;mgQAAA4AAAAAAAAAAQAgAAAAIwEAAGRycy9lMm9Eb2MueG1sUEsFBgAAAAAGAAYAWQEAAOsFAAAA&#10;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Arial" w:hAnsi="Arial" w:cs="Arial" w:eastAsiaTheme="minorEastAsia"/>
                                <w:sz w:val="24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24"/>
                                <w:szCs w:val="32"/>
                                <w:lang w:val="en-US" w:eastAsia="zh-CN"/>
                              </w:rPr>
                              <w:t>Item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70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am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0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mission number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70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First Part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0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75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7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0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  <w:t>B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I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  <w:t>ast histories 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iabetes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N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ney diseas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75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  <w:t>Location of arterial catheter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  <w:t>adial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  <w:t>rachial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0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s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V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MV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3" w:hRule="atLeast"/>
        </w:trPr>
        <w:tc>
          <w:tcPr>
            <w:tcW w:w="375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  <w:t>Infarct culprit artery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  <w:t>LAD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3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  <w:t>RCA</w:t>
            </w: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  <w:t>LCX</w:t>
            </w: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erum lactate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LVEF 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ischarge hom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ospital disposition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ead/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spic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3988" w:type="dxa"/>
            <w:gridSpan w:val="10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econd </w:t>
            </w:r>
            <w:r>
              <w:rPr>
                <w:rFonts w:hint="default" w:ascii="Arial" w:hAnsi="Arial" w:eastAsia="宋体" w:cs="Arial"/>
                <w:b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ar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CAP days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 days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ype of vasopressor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repinephrin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Epinephrin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pamine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vMerge w:val="continue"/>
            <w:tcBorders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etaraminol</w:t>
            </w: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R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s measured by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ICAP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s measured by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I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ifference of MAP between I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 and ICAP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measurements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tients with MAP difference 0–9 mmHg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atients with MAP difference 10–19 mmHg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atients with MAP difference ≥20mmHg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Number of patients MAP 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s measured by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I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≤ 69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m Hg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Number of patients with MAP 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as measured by 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CAP ≤ 69 mm Hg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CAP MAP&gt;I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 MAP Patients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 MAP&gt;ICAP MAP Patients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 MAP=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CAP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MAP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atients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umber of patients with a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linically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ignificant discrepancy in MAP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omplications of ICAP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omplications of I</w:t>
            </w:r>
            <w:r>
              <w:rPr>
                <w:rFonts w:hint="eastAsia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AP</w:t>
            </w:r>
          </w:p>
        </w:tc>
        <w:tc>
          <w:tcPr>
            <w:tcW w:w="32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7" w:hRule="atLeast"/>
        </w:trPr>
        <w:tc>
          <w:tcPr>
            <w:tcW w:w="13988" w:type="dxa"/>
            <w:gridSpan w:val="10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top"/>
              <w:rPr>
                <w:rFonts w:hint="eastAsia" w:ascii="Arial" w:hAnsi="Arial" w:cs="Arial" w:eastAsiaTheme="minorEastAsia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MI, body mass index; HTN, hypertension; 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, coronar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ear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disease; PAD, peripheral arterial disease; IMV, invasive mechanical ventilation; NIMV, noninvasive mechanical ventilation; LAD, left anterior descending; RC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ght coronary artery; LCX, left circumflex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VEF, left ventricular ejection fraction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CAP, 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vasive intra-aorta pressur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; IQR, interquartile range; HR, heart rate;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IPAP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vasiv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ripheral arteri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MAP, m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an arterial pressure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ZDAxYWYyOTQ3NmY5ZTM1MjQ1YjY4YWY0MDliNTMifQ=="/>
  </w:docVars>
  <w:rsids>
    <w:rsidRoot w:val="00000000"/>
    <w:rsid w:val="00C54322"/>
    <w:rsid w:val="0E8870C8"/>
    <w:rsid w:val="1ABC232C"/>
    <w:rsid w:val="1D481594"/>
    <w:rsid w:val="27D44E03"/>
    <w:rsid w:val="36D23A8F"/>
    <w:rsid w:val="468302B9"/>
    <w:rsid w:val="474F3AD6"/>
    <w:rsid w:val="4B505AAA"/>
    <w:rsid w:val="4D681933"/>
    <w:rsid w:val="50EC74AB"/>
    <w:rsid w:val="5A8F21B7"/>
    <w:rsid w:val="5D045949"/>
    <w:rsid w:val="647E7AED"/>
    <w:rsid w:val="692A6B25"/>
    <w:rsid w:val="775C7487"/>
    <w:rsid w:val="7F2C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20</Words>
  <Characters>1260</Characters>
  <Lines>0</Lines>
  <Paragraphs>0</Paragraphs>
  <TotalTime>2</TotalTime>
  <ScaleCrop>false</ScaleCrop>
  <LinksUpToDate>false</LinksUpToDate>
  <CharactersWithSpaces>141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20:13:00Z</dcterms:created>
  <dc:creator>Administrator</dc:creator>
  <cp:lastModifiedBy>paner</cp:lastModifiedBy>
  <dcterms:modified xsi:type="dcterms:W3CDTF">2023-07-07T10:3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A3A2FE7E5884ECE97A5E3C9091A94D8</vt:lpwstr>
  </property>
</Properties>
</file>